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10F0F" w14:textId="703EE8B4" w:rsidR="00C44F52" w:rsidRDefault="008E194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l 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-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ult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le collinear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aly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kern w:val="0"/>
          <w:sz w:val="24"/>
          <w:szCs w:val="24"/>
        </w:rPr>
        <w:t>s 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ndependent variables on </w:t>
      </w:r>
      <w:r>
        <w:rPr>
          <w:rFonts w:ascii="Times New Roman" w:hAnsi="Times New Roman" w:cs="Times New Roman"/>
          <w:kern w:val="0"/>
          <w:sz w:val="24"/>
          <w:szCs w:val="24"/>
        </w:rPr>
        <w:t>the associations of earl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MD 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iochemica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haracteristics of 43,672 </w:t>
      </w:r>
      <w:r w:rsidR="003272E2">
        <w:rPr>
          <w:rFonts w:ascii="Times New Roman" w:hAnsi="Times New Roman" w:cs="Times New Roman"/>
          <w:kern w:val="0"/>
          <w:sz w:val="24"/>
          <w:szCs w:val="24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</w:rPr>
        <w:t>of ≥50 years ol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ho underwent health examination during 2017-2019</w:t>
      </w:r>
      <w:r w:rsidR="00652B2E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26F732C" w14:textId="77777777" w:rsidR="008E194E" w:rsidRDefault="008E194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7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552"/>
        <w:gridCol w:w="2126"/>
      </w:tblGrid>
      <w:tr w:rsidR="00075D26" w14:paraId="499C7029" w14:textId="77777777" w:rsidTr="00075D26">
        <w:tc>
          <w:tcPr>
            <w:tcW w:w="2376" w:type="dxa"/>
            <w:tcBorders>
              <w:bottom w:val="single" w:sz="4" w:space="0" w:color="auto"/>
            </w:tcBorders>
          </w:tcPr>
          <w:p w14:paraId="2E92E22B" w14:textId="168B8DB3" w:rsidR="00075D26" w:rsidRDefault="00075D26" w:rsidP="00075D26">
            <w:pPr>
              <w:ind w:firstLineChars="190" w:firstLine="45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E050A1A" w14:textId="77777777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lera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614B8E" w14:textId="77777777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F</w:t>
            </w:r>
          </w:p>
        </w:tc>
      </w:tr>
      <w:tr w:rsidR="00075D26" w14:paraId="7D8A77BB" w14:textId="77777777" w:rsidTr="00075D26">
        <w:tc>
          <w:tcPr>
            <w:tcW w:w="2376" w:type="dxa"/>
          </w:tcPr>
          <w:p w14:paraId="6D733CEB" w14:textId="02C7C115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11009F63" w14:textId="44CC6484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2126" w:type="dxa"/>
          </w:tcPr>
          <w:p w14:paraId="5FEF61DE" w14:textId="7038F8C9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213</w:t>
            </w:r>
          </w:p>
        </w:tc>
      </w:tr>
      <w:tr w:rsidR="00075D26" w14:paraId="4021491B" w14:textId="77777777" w:rsidTr="00075D26">
        <w:tc>
          <w:tcPr>
            <w:tcW w:w="2376" w:type="dxa"/>
          </w:tcPr>
          <w:p w14:paraId="6760D522" w14:textId="38722486" w:rsidR="00075D26" w:rsidRDefault="003272E2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52" w:type="dxa"/>
          </w:tcPr>
          <w:p w14:paraId="3FC96993" w14:textId="2EC73EA2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2126" w:type="dxa"/>
          </w:tcPr>
          <w:p w14:paraId="2CE3F456" w14:textId="2CBAA02C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622</w:t>
            </w:r>
          </w:p>
        </w:tc>
      </w:tr>
      <w:tr w:rsidR="00075D26" w14:paraId="25E84837" w14:textId="77777777" w:rsidTr="00075D26">
        <w:tc>
          <w:tcPr>
            <w:tcW w:w="2376" w:type="dxa"/>
          </w:tcPr>
          <w:p w14:paraId="32F1D53E" w14:textId="70CB1203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552" w:type="dxa"/>
          </w:tcPr>
          <w:p w14:paraId="568861A9" w14:textId="5A37F379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2126" w:type="dxa"/>
          </w:tcPr>
          <w:p w14:paraId="49178223" w14:textId="2F844498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242</w:t>
            </w:r>
          </w:p>
        </w:tc>
      </w:tr>
      <w:tr w:rsidR="00075D26" w14:paraId="0FDB8E2E" w14:textId="77777777" w:rsidTr="00075D26">
        <w:tc>
          <w:tcPr>
            <w:tcW w:w="2376" w:type="dxa"/>
          </w:tcPr>
          <w:p w14:paraId="2F68A06D" w14:textId="397EEA90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2552" w:type="dxa"/>
          </w:tcPr>
          <w:p w14:paraId="1CE2987F" w14:textId="4B9F61A4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2126" w:type="dxa"/>
          </w:tcPr>
          <w:p w14:paraId="3C011050" w14:textId="6E1CAE21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197</w:t>
            </w:r>
          </w:p>
        </w:tc>
      </w:tr>
      <w:tr w:rsidR="00075D26" w14:paraId="5FDBC263" w14:textId="77777777" w:rsidTr="00075D26">
        <w:tc>
          <w:tcPr>
            <w:tcW w:w="2376" w:type="dxa"/>
          </w:tcPr>
          <w:p w14:paraId="1E9BBF86" w14:textId="54F95853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count</w:t>
            </w:r>
          </w:p>
        </w:tc>
        <w:tc>
          <w:tcPr>
            <w:tcW w:w="2552" w:type="dxa"/>
          </w:tcPr>
          <w:p w14:paraId="5617A353" w14:textId="0B2F8C31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2126" w:type="dxa"/>
          </w:tcPr>
          <w:p w14:paraId="63E19346" w14:textId="436A2CAE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</w:tr>
      <w:tr w:rsidR="00075D26" w14:paraId="1BF6AD54" w14:textId="77777777" w:rsidTr="00075D26">
        <w:tc>
          <w:tcPr>
            <w:tcW w:w="2376" w:type="dxa"/>
          </w:tcPr>
          <w:p w14:paraId="5AC07AA4" w14:textId="7CBE42F6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2552" w:type="dxa"/>
          </w:tcPr>
          <w:p w14:paraId="5471A209" w14:textId="61A72702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2126" w:type="dxa"/>
          </w:tcPr>
          <w:p w14:paraId="2662161A" w14:textId="12F7326C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</w:tr>
      <w:tr w:rsidR="00075D26" w14:paraId="3F6CA9D8" w14:textId="77777777" w:rsidTr="00075D26">
        <w:trPr>
          <w:trHeight w:val="290"/>
        </w:trPr>
        <w:tc>
          <w:tcPr>
            <w:tcW w:w="2376" w:type="dxa"/>
          </w:tcPr>
          <w:p w14:paraId="668E239F" w14:textId="34C745F0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</w:pPr>
            <w:r w:rsidRPr="00075D26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</w:tcPr>
          <w:p w14:paraId="06838F43" w14:textId="73F56876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2126" w:type="dxa"/>
          </w:tcPr>
          <w:p w14:paraId="001BA3EF" w14:textId="1A48EC9B" w:rsidR="00075D26" w:rsidRP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0.546</w:t>
            </w:r>
            <w:r w:rsidR="008E194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="008E194E"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</w:tr>
      <w:tr w:rsidR="00075D26" w14:paraId="5CBA04B3" w14:textId="77777777" w:rsidTr="00075D26">
        <w:trPr>
          <w:trHeight w:val="290"/>
        </w:trPr>
        <w:tc>
          <w:tcPr>
            <w:tcW w:w="2376" w:type="dxa"/>
          </w:tcPr>
          <w:p w14:paraId="7BCBD728" w14:textId="7A33731F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glyceride </w:t>
            </w:r>
          </w:p>
        </w:tc>
        <w:tc>
          <w:tcPr>
            <w:tcW w:w="2552" w:type="dxa"/>
          </w:tcPr>
          <w:p w14:paraId="5A2EF57A" w14:textId="65E0EF27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2126" w:type="dxa"/>
          </w:tcPr>
          <w:p w14:paraId="568C3AD6" w14:textId="196EAB94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4.208</w:t>
            </w:r>
          </w:p>
        </w:tc>
      </w:tr>
      <w:tr w:rsidR="00075D26" w14:paraId="1403347A" w14:textId="77777777" w:rsidTr="00075D26">
        <w:tc>
          <w:tcPr>
            <w:tcW w:w="2376" w:type="dxa"/>
          </w:tcPr>
          <w:p w14:paraId="5C3F5668" w14:textId="22D46D97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2552" w:type="dxa"/>
          </w:tcPr>
          <w:p w14:paraId="7B5FF379" w14:textId="66A1384E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2126" w:type="dxa"/>
          </w:tcPr>
          <w:p w14:paraId="2B0C5AC6" w14:textId="7DC7E317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9.999</w:t>
            </w:r>
          </w:p>
        </w:tc>
      </w:tr>
      <w:tr w:rsidR="00075D26" w14:paraId="71E0154B" w14:textId="77777777" w:rsidTr="00075D26">
        <w:tc>
          <w:tcPr>
            <w:tcW w:w="2376" w:type="dxa"/>
          </w:tcPr>
          <w:p w14:paraId="06F4E0E5" w14:textId="4A7D011D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intake</w:t>
            </w:r>
          </w:p>
        </w:tc>
        <w:tc>
          <w:tcPr>
            <w:tcW w:w="2552" w:type="dxa"/>
          </w:tcPr>
          <w:p w14:paraId="6D68945C" w14:textId="2A2CF419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2126" w:type="dxa"/>
          </w:tcPr>
          <w:p w14:paraId="60107186" w14:textId="199D1FB4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</w:tr>
      <w:tr w:rsidR="00075D26" w14:paraId="263163FF" w14:textId="77777777" w:rsidTr="00075D26">
        <w:tc>
          <w:tcPr>
            <w:tcW w:w="2376" w:type="dxa"/>
          </w:tcPr>
          <w:p w14:paraId="55A1E3DA" w14:textId="38A08569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etary pattern </w:t>
            </w:r>
          </w:p>
        </w:tc>
        <w:tc>
          <w:tcPr>
            <w:tcW w:w="2552" w:type="dxa"/>
          </w:tcPr>
          <w:p w14:paraId="0B3B83D7" w14:textId="4DBDAEA2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2126" w:type="dxa"/>
          </w:tcPr>
          <w:p w14:paraId="053D92B2" w14:textId="60B34B5E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</w:tr>
      <w:tr w:rsidR="00075D26" w14:paraId="475B75D5" w14:textId="77777777" w:rsidTr="00075D26">
        <w:tc>
          <w:tcPr>
            <w:tcW w:w="2376" w:type="dxa"/>
          </w:tcPr>
          <w:p w14:paraId="5C355DDA" w14:textId="012AD8C0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ple food</w:t>
            </w:r>
          </w:p>
        </w:tc>
        <w:tc>
          <w:tcPr>
            <w:tcW w:w="2552" w:type="dxa"/>
          </w:tcPr>
          <w:p w14:paraId="604B8C1A" w14:textId="34A2F126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2126" w:type="dxa"/>
          </w:tcPr>
          <w:p w14:paraId="4D4ABDAD" w14:textId="1FC7EA78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075D26" w14:paraId="196F49CC" w14:textId="77777777" w:rsidTr="00075D26">
        <w:tc>
          <w:tcPr>
            <w:tcW w:w="2376" w:type="dxa"/>
          </w:tcPr>
          <w:p w14:paraId="6BBEF71C" w14:textId="63C9FBCA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2552" w:type="dxa"/>
          </w:tcPr>
          <w:p w14:paraId="74F21918" w14:textId="28D30414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2126" w:type="dxa"/>
          </w:tcPr>
          <w:p w14:paraId="06B99AAB" w14:textId="1AC817B8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</w:tr>
      <w:tr w:rsidR="00075D26" w14:paraId="73FBCC45" w14:textId="77777777" w:rsidTr="00075D26">
        <w:tc>
          <w:tcPr>
            <w:tcW w:w="2376" w:type="dxa"/>
          </w:tcPr>
          <w:p w14:paraId="5B0E9943" w14:textId="56CD5D82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552" w:type="dxa"/>
          </w:tcPr>
          <w:p w14:paraId="7E2250E0" w14:textId="5FA05104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2126" w:type="dxa"/>
          </w:tcPr>
          <w:p w14:paraId="0585AAF2" w14:textId="4F04000B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</w:tr>
      <w:tr w:rsidR="00075D26" w14:paraId="39CEBA1B" w14:textId="77777777" w:rsidTr="00075D26">
        <w:tc>
          <w:tcPr>
            <w:tcW w:w="2376" w:type="dxa"/>
          </w:tcPr>
          <w:p w14:paraId="43B9161E" w14:textId="1F892376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n products</w:t>
            </w:r>
          </w:p>
        </w:tc>
        <w:tc>
          <w:tcPr>
            <w:tcW w:w="2552" w:type="dxa"/>
          </w:tcPr>
          <w:p w14:paraId="11442CFD" w14:textId="18153C63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2126" w:type="dxa"/>
          </w:tcPr>
          <w:p w14:paraId="7F7EAD63" w14:textId="64DCBCAD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</w:tr>
      <w:tr w:rsidR="00075D26" w14:paraId="4872C1E1" w14:textId="77777777" w:rsidTr="00075D26">
        <w:tc>
          <w:tcPr>
            <w:tcW w:w="2376" w:type="dxa"/>
          </w:tcPr>
          <w:p w14:paraId="3E8988AB" w14:textId="6B223A89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2552" w:type="dxa"/>
          </w:tcPr>
          <w:p w14:paraId="3CAF188B" w14:textId="2A547DB8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2126" w:type="dxa"/>
          </w:tcPr>
          <w:p w14:paraId="244D66F0" w14:textId="576F4F68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</w:tr>
      <w:tr w:rsidR="00075D26" w14:paraId="77D0F1F2" w14:textId="77777777" w:rsidTr="00075D26">
        <w:tc>
          <w:tcPr>
            <w:tcW w:w="2376" w:type="dxa"/>
          </w:tcPr>
          <w:p w14:paraId="4AF83B5B" w14:textId="1B2C7D5A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2552" w:type="dxa"/>
          </w:tcPr>
          <w:p w14:paraId="7EE7ECE6" w14:textId="70CDA964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2126" w:type="dxa"/>
          </w:tcPr>
          <w:p w14:paraId="22782FDD" w14:textId="15B10118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</w:tr>
      <w:tr w:rsidR="00075D26" w14:paraId="71863665" w14:textId="77777777" w:rsidTr="00075D26">
        <w:tc>
          <w:tcPr>
            <w:tcW w:w="2376" w:type="dxa"/>
          </w:tcPr>
          <w:p w14:paraId="086C3F91" w14:textId="14D1A89C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imal visc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5E796CFE" w14:textId="5AE423DB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2126" w:type="dxa"/>
          </w:tcPr>
          <w:p w14:paraId="73572729" w14:textId="2A7BCFAF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</w:tr>
      <w:tr w:rsidR="00075D26" w14:paraId="4D9B9C6F" w14:textId="77777777" w:rsidTr="00075D26">
        <w:tc>
          <w:tcPr>
            <w:tcW w:w="2376" w:type="dxa"/>
          </w:tcPr>
          <w:p w14:paraId="1A3584AE" w14:textId="4A3E2404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ice</w:t>
            </w:r>
          </w:p>
        </w:tc>
        <w:tc>
          <w:tcPr>
            <w:tcW w:w="2552" w:type="dxa"/>
          </w:tcPr>
          <w:p w14:paraId="20BB0515" w14:textId="7803EF5E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2126" w:type="dxa"/>
          </w:tcPr>
          <w:p w14:paraId="41BEBE69" w14:textId="6C6E7710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</w:tr>
      <w:tr w:rsidR="00075D26" w14:paraId="5D6617A5" w14:textId="77777777" w:rsidTr="00075D26">
        <w:tc>
          <w:tcPr>
            <w:tcW w:w="2376" w:type="dxa"/>
          </w:tcPr>
          <w:p w14:paraId="4EDFC3AA" w14:textId="4CF881E6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2552" w:type="dxa"/>
          </w:tcPr>
          <w:p w14:paraId="09D58D15" w14:textId="2DA5BEB9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2126" w:type="dxa"/>
          </w:tcPr>
          <w:p w14:paraId="609208BD" w14:textId="72966F18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</w:tr>
      <w:tr w:rsidR="00075D26" w14:paraId="594DE0D8" w14:textId="77777777" w:rsidTr="00075D26">
        <w:tc>
          <w:tcPr>
            <w:tcW w:w="2376" w:type="dxa"/>
          </w:tcPr>
          <w:p w14:paraId="48A6C31F" w14:textId="749C233A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rin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6B2A84C8" w14:textId="3BCF9CD6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  <w:tc>
          <w:tcPr>
            <w:tcW w:w="2126" w:type="dxa"/>
          </w:tcPr>
          <w:p w14:paraId="5934CA9D" w14:textId="42F1BE6B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</w:tr>
      <w:tr w:rsidR="00075D26" w14:paraId="79890B2B" w14:textId="77777777" w:rsidTr="00075D26">
        <w:tc>
          <w:tcPr>
            <w:tcW w:w="2376" w:type="dxa"/>
          </w:tcPr>
          <w:p w14:paraId="2EF277B4" w14:textId="25005DA3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exercises </w:t>
            </w:r>
          </w:p>
        </w:tc>
        <w:tc>
          <w:tcPr>
            <w:tcW w:w="2552" w:type="dxa"/>
          </w:tcPr>
          <w:p w14:paraId="6FE76303" w14:textId="06E7DB15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2126" w:type="dxa"/>
          </w:tcPr>
          <w:p w14:paraId="1ACE5B16" w14:textId="45C5DC5F" w:rsidR="00075D26" w:rsidRDefault="00075D26" w:rsidP="00075D2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EA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</w:tr>
    </w:tbl>
    <w:p w14:paraId="6C75095E" w14:textId="2FC76A9D" w:rsidR="008E194E" w:rsidRDefault="008E194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E194E">
        <w:rPr>
          <w:rFonts w:ascii="Times New Roman" w:hAnsi="Times New Roman" w:cs="Times New Roman"/>
          <w:color w:val="000000" w:themeColor="text1"/>
          <w:szCs w:val="21"/>
        </w:rPr>
        <w:t xml:space="preserve">Abbreviations: </w:t>
      </w:r>
      <w:r w:rsidR="003A1C12">
        <w:rPr>
          <w:rFonts w:ascii="Times New Roman" w:hAnsi="Times New Roman" w:cs="Times New Roman"/>
          <w:color w:val="000000" w:themeColor="text1"/>
          <w:szCs w:val="21"/>
        </w:rPr>
        <w:t xml:space="preserve">BMI body mass index; </w:t>
      </w:r>
      <w:r w:rsidRPr="008E194E">
        <w:rPr>
          <w:rFonts w:ascii="Times New Roman" w:hAnsi="Times New Roman" w:cs="Times New Roman" w:hint="eastAsia"/>
          <w:color w:val="000000" w:themeColor="text1"/>
          <w:szCs w:val="21"/>
        </w:rPr>
        <w:t xml:space="preserve">FBS </w:t>
      </w:r>
      <w:r w:rsidRPr="008E194E">
        <w:rPr>
          <w:rFonts w:ascii="Times New Roman" w:hAnsi="Times New Roman" w:cs="Times New Roman"/>
          <w:color w:val="000000" w:themeColor="text1"/>
          <w:szCs w:val="21"/>
        </w:rPr>
        <w:t>fasting blood glucose</w:t>
      </w:r>
      <w:r w:rsidRPr="008E194E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8E194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E194E">
        <w:rPr>
          <w:rFonts w:ascii="Times New Roman" w:hAnsi="Times New Roman" w:cs="Times New Roman" w:hint="eastAsia"/>
          <w:color w:val="000000" w:themeColor="text1"/>
          <w:szCs w:val="21"/>
        </w:rPr>
        <w:t>LDL</w:t>
      </w:r>
      <w:r w:rsidRPr="008E194E">
        <w:rPr>
          <w:rFonts w:ascii="Times New Roman" w:hAnsi="Times New Roman" w:cs="Times New Roman"/>
          <w:color w:val="000000" w:themeColor="text1"/>
          <w:szCs w:val="21"/>
        </w:rPr>
        <w:t xml:space="preserve"> low density lipoprotein</w:t>
      </w:r>
      <w:r w:rsidR="003A1C12">
        <w:rPr>
          <w:rFonts w:ascii="Times New Roman" w:hAnsi="Times New Roman" w:cs="Times New Roman"/>
          <w:color w:val="000000" w:themeColor="text1"/>
          <w:szCs w:val="21"/>
        </w:rPr>
        <w:t xml:space="preserve"> cholesterol</w:t>
      </w:r>
      <w:r w:rsidRPr="008E194E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0651619F" w14:textId="51F05D97" w:rsidR="00C44F52" w:rsidRDefault="008E194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*VIF</w:t>
      </w:r>
      <w:r>
        <w:rPr>
          <w:rFonts w:ascii="宋体" w:eastAsia="宋体" w:hAnsi="宋体" w:cs="Times New Roman" w:hint="eastAsia"/>
          <w:kern w:val="0"/>
          <w:szCs w:val="21"/>
        </w:rPr>
        <w:t>＞</w:t>
      </w:r>
      <w:r>
        <w:rPr>
          <w:rFonts w:ascii="Times New Roman" w:hAnsi="Times New Roman" w:cs="Times New Roman"/>
          <w:kern w:val="0"/>
          <w:szCs w:val="21"/>
        </w:rPr>
        <w:t>10, The variable should be removed.</w:t>
      </w:r>
    </w:p>
    <w:p w14:paraId="7B1ACF79" w14:textId="70974AD3" w:rsidR="00C44F52" w:rsidRDefault="00C44F52"/>
    <w:p w14:paraId="1E2F6FC3" w14:textId="311EF152" w:rsidR="001C4161" w:rsidRDefault="001C4161" w:rsidP="001C416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l 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-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ult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le collinear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aly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kern w:val="0"/>
          <w:sz w:val="24"/>
          <w:szCs w:val="24"/>
        </w:rPr>
        <w:t>s 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ndependent variables </w:t>
      </w:r>
      <w:r w:rsidR="008E194E">
        <w:rPr>
          <w:rFonts w:ascii="Times New Roman" w:hAnsi="Times New Roman" w:cs="Times New Roman"/>
          <w:kern w:val="0"/>
          <w:sz w:val="24"/>
          <w:szCs w:val="24"/>
        </w:rPr>
        <w:t xml:space="preserve">exclude the variable </w:t>
      </w:r>
      <w:r w:rsidR="008E194E" w:rsidRPr="00075D26">
        <w:rPr>
          <w:rFonts w:ascii="Times New Roman" w:hAnsi="Times New Roman" w:cs="Times New Roman"/>
          <w:sz w:val="24"/>
          <w:szCs w:val="24"/>
        </w:rPr>
        <w:t>Cholesterol</w:t>
      </w:r>
      <w:r w:rsidR="008E194E">
        <w:rPr>
          <w:rFonts w:ascii="Times New Roman" w:hAnsi="Times New Roman" w:cs="Times New Roman"/>
          <w:sz w:val="24"/>
          <w:szCs w:val="24"/>
        </w:rPr>
        <w:t xml:space="preserve"> (</w:t>
      </w:r>
      <w:r w:rsidR="008E194E">
        <w:rPr>
          <w:rFonts w:ascii="Times New Roman" w:hAnsi="Times New Roman" w:cs="Times New Roman"/>
          <w:kern w:val="0"/>
          <w:szCs w:val="21"/>
        </w:rPr>
        <w:t>VIF</w:t>
      </w:r>
      <w:r w:rsidR="008E194E">
        <w:rPr>
          <w:rFonts w:ascii="宋体" w:eastAsia="宋体" w:hAnsi="宋体" w:cs="Times New Roman" w:hint="eastAsia"/>
          <w:kern w:val="0"/>
          <w:szCs w:val="21"/>
        </w:rPr>
        <w:t>＞</w:t>
      </w:r>
      <w:r w:rsidR="008E194E">
        <w:rPr>
          <w:rFonts w:ascii="Times New Roman" w:hAnsi="Times New Roman" w:cs="Times New Roman"/>
          <w:kern w:val="0"/>
          <w:szCs w:val="21"/>
        </w:rPr>
        <w:t>10)</w:t>
      </w:r>
    </w:p>
    <w:p w14:paraId="771E7ADB" w14:textId="675C2DA6" w:rsidR="006626EA" w:rsidRPr="001C4161" w:rsidRDefault="006626EA"/>
    <w:tbl>
      <w:tblPr>
        <w:tblStyle w:val="a7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552"/>
        <w:gridCol w:w="1984"/>
      </w:tblGrid>
      <w:tr w:rsidR="001C4161" w14:paraId="64D19B8D" w14:textId="77777777" w:rsidTr="001C4161">
        <w:tc>
          <w:tcPr>
            <w:tcW w:w="2518" w:type="dxa"/>
            <w:tcBorders>
              <w:bottom w:val="single" w:sz="4" w:space="0" w:color="auto"/>
            </w:tcBorders>
          </w:tcPr>
          <w:p w14:paraId="086A0538" w14:textId="6BC9CBBD" w:rsidR="001C4161" w:rsidRDefault="001C4161" w:rsidP="001C4161">
            <w:pPr>
              <w:ind w:leftChars="218" w:left="458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430B11" w14:textId="7777777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ler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0C52CF" w14:textId="7777777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F</w:t>
            </w:r>
          </w:p>
        </w:tc>
      </w:tr>
      <w:tr w:rsidR="001C4161" w14:paraId="37AAE772" w14:textId="77777777" w:rsidTr="001C4161">
        <w:tc>
          <w:tcPr>
            <w:tcW w:w="2518" w:type="dxa"/>
          </w:tcPr>
          <w:p w14:paraId="2DAD634B" w14:textId="379A098C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0F323369" w14:textId="1284254D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984" w:type="dxa"/>
          </w:tcPr>
          <w:p w14:paraId="13EAF44D" w14:textId="411D572A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213</w:t>
            </w:r>
          </w:p>
        </w:tc>
      </w:tr>
      <w:tr w:rsidR="001C4161" w14:paraId="15AEF01B" w14:textId="77777777" w:rsidTr="001C4161">
        <w:tc>
          <w:tcPr>
            <w:tcW w:w="2518" w:type="dxa"/>
          </w:tcPr>
          <w:p w14:paraId="3EE7DC88" w14:textId="0DEFE826" w:rsidR="001C4161" w:rsidRDefault="003272E2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52" w:type="dxa"/>
          </w:tcPr>
          <w:p w14:paraId="1D3F8E6C" w14:textId="4AED9B7C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  <w:tc>
          <w:tcPr>
            <w:tcW w:w="1984" w:type="dxa"/>
          </w:tcPr>
          <w:p w14:paraId="2A478B12" w14:textId="1872C24F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</w:p>
        </w:tc>
      </w:tr>
      <w:tr w:rsidR="001C4161" w14:paraId="09C14573" w14:textId="77777777" w:rsidTr="001C4161">
        <w:tc>
          <w:tcPr>
            <w:tcW w:w="2518" w:type="dxa"/>
          </w:tcPr>
          <w:p w14:paraId="1A0671B3" w14:textId="1157D288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552" w:type="dxa"/>
          </w:tcPr>
          <w:p w14:paraId="2DEB88D6" w14:textId="1E3D3ECF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  <w:tc>
          <w:tcPr>
            <w:tcW w:w="1984" w:type="dxa"/>
          </w:tcPr>
          <w:p w14:paraId="3FED32C3" w14:textId="2E9F5E4C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241</w:t>
            </w:r>
          </w:p>
        </w:tc>
      </w:tr>
      <w:tr w:rsidR="001C4161" w14:paraId="1AC348ED" w14:textId="77777777" w:rsidTr="001C4161">
        <w:trPr>
          <w:trHeight w:val="290"/>
        </w:trPr>
        <w:tc>
          <w:tcPr>
            <w:tcW w:w="2518" w:type="dxa"/>
          </w:tcPr>
          <w:p w14:paraId="584E3157" w14:textId="71347668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2552" w:type="dxa"/>
          </w:tcPr>
          <w:p w14:paraId="3A5A0CB3" w14:textId="055A56E1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  <w:tc>
          <w:tcPr>
            <w:tcW w:w="1984" w:type="dxa"/>
          </w:tcPr>
          <w:p w14:paraId="2BA602B9" w14:textId="75C3B832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60</w:t>
            </w:r>
          </w:p>
        </w:tc>
      </w:tr>
      <w:tr w:rsidR="001C4161" w14:paraId="68B7C433" w14:textId="77777777" w:rsidTr="001C4161">
        <w:tc>
          <w:tcPr>
            <w:tcW w:w="2518" w:type="dxa"/>
          </w:tcPr>
          <w:p w14:paraId="6D103152" w14:textId="2A60D7F1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mphocyte count</w:t>
            </w:r>
          </w:p>
        </w:tc>
        <w:tc>
          <w:tcPr>
            <w:tcW w:w="2552" w:type="dxa"/>
          </w:tcPr>
          <w:p w14:paraId="0FE12750" w14:textId="074BB48D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984" w:type="dxa"/>
          </w:tcPr>
          <w:p w14:paraId="4BADE1AF" w14:textId="7E5A462F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</w:tr>
      <w:tr w:rsidR="001C4161" w14:paraId="0D1CB9D6" w14:textId="77777777" w:rsidTr="001C4161">
        <w:tc>
          <w:tcPr>
            <w:tcW w:w="2518" w:type="dxa"/>
          </w:tcPr>
          <w:p w14:paraId="56EE391C" w14:textId="58FBC7FC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2552" w:type="dxa"/>
          </w:tcPr>
          <w:p w14:paraId="1D4605ED" w14:textId="3CD26D83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1984" w:type="dxa"/>
          </w:tcPr>
          <w:p w14:paraId="225E0CC6" w14:textId="6FC0115B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</w:tr>
      <w:tr w:rsidR="001C4161" w14:paraId="39FE7BDB" w14:textId="77777777" w:rsidTr="001C4161">
        <w:tc>
          <w:tcPr>
            <w:tcW w:w="2518" w:type="dxa"/>
          </w:tcPr>
          <w:p w14:paraId="2034C11E" w14:textId="4E3405AF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glyceride </w:t>
            </w:r>
          </w:p>
        </w:tc>
        <w:tc>
          <w:tcPr>
            <w:tcW w:w="2552" w:type="dxa"/>
          </w:tcPr>
          <w:p w14:paraId="2690C9D4" w14:textId="76FC1049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1984" w:type="dxa"/>
          </w:tcPr>
          <w:p w14:paraId="1B9B9060" w14:textId="3F09B0B0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</w:tr>
      <w:tr w:rsidR="001C4161" w14:paraId="2AC58727" w14:textId="77777777" w:rsidTr="001C4161">
        <w:tc>
          <w:tcPr>
            <w:tcW w:w="2518" w:type="dxa"/>
          </w:tcPr>
          <w:p w14:paraId="3B46E9AC" w14:textId="3CCADD12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2552" w:type="dxa"/>
          </w:tcPr>
          <w:p w14:paraId="703A1228" w14:textId="53F1AECE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1984" w:type="dxa"/>
          </w:tcPr>
          <w:p w14:paraId="7ED7758C" w14:textId="32B705B4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1C4161" w14:paraId="62C79A50" w14:textId="77777777" w:rsidTr="001C4161">
        <w:tc>
          <w:tcPr>
            <w:tcW w:w="2518" w:type="dxa"/>
          </w:tcPr>
          <w:p w14:paraId="70932750" w14:textId="4D8FD4DA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intake</w:t>
            </w:r>
          </w:p>
        </w:tc>
        <w:tc>
          <w:tcPr>
            <w:tcW w:w="2552" w:type="dxa"/>
          </w:tcPr>
          <w:p w14:paraId="5822DD20" w14:textId="7BBB31CE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981</w:t>
            </w:r>
          </w:p>
        </w:tc>
        <w:tc>
          <w:tcPr>
            <w:tcW w:w="1984" w:type="dxa"/>
          </w:tcPr>
          <w:p w14:paraId="4C89EFF6" w14:textId="57729A4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</w:tr>
      <w:tr w:rsidR="001C4161" w14:paraId="780C5760" w14:textId="77777777" w:rsidTr="001C4161">
        <w:tc>
          <w:tcPr>
            <w:tcW w:w="2518" w:type="dxa"/>
          </w:tcPr>
          <w:p w14:paraId="45C3506B" w14:textId="21E59CD1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etary pattern </w:t>
            </w:r>
          </w:p>
        </w:tc>
        <w:tc>
          <w:tcPr>
            <w:tcW w:w="2552" w:type="dxa"/>
          </w:tcPr>
          <w:p w14:paraId="79371FFA" w14:textId="516A73A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1984" w:type="dxa"/>
          </w:tcPr>
          <w:p w14:paraId="52D2B23B" w14:textId="7BE3A39B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</w:tr>
      <w:tr w:rsidR="001C4161" w14:paraId="3AC51171" w14:textId="77777777" w:rsidTr="001C4161">
        <w:tc>
          <w:tcPr>
            <w:tcW w:w="2518" w:type="dxa"/>
          </w:tcPr>
          <w:p w14:paraId="659C2D4C" w14:textId="00BDCDCE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ple food</w:t>
            </w:r>
          </w:p>
        </w:tc>
        <w:tc>
          <w:tcPr>
            <w:tcW w:w="2552" w:type="dxa"/>
          </w:tcPr>
          <w:p w14:paraId="47D762AC" w14:textId="4BEE89C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1984" w:type="dxa"/>
          </w:tcPr>
          <w:p w14:paraId="2CF1292B" w14:textId="42B6726D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</w:tr>
      <w:tr w:rsidR="001C4161" w14:paraId="13740E46" w14:textId="77777777" w:rsidTr="001C4161">
        <w:tc>
          <w:tcPr>
            <w:tcW w:w="2518" w:type="dxa"/>
          </w:tcPr>
          <w:p w14:paraId="36FD26FB" w14:textId="0C8CFD14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2552" w:type="dxa"/>
          </w:tcPr>
          <w:p w14:paraId="2F9978CA" w14:textId="6774C5E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984" w:type="dxa"/>
          </w:tcPr>
          <w:p w14:paraId="2DBBA9F6" w14:textId="05D928D5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</w:tr>
      <w:tr w:rsidR="001C4161" w14:paraId="01BC2E57" w14:textId="77777777" w:rsidTr="001C4161">
        <w:tc>
          <w:tcPr>
            <w:tcW w:w="2518" w:type="dxa"/>
          </w:tcPr>
          <w:p w14:paraId="641D5D06" w14:textId="17D5A64F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552" w:type="dxa"/>
          </w:tcPr>
          <w:p w14:paraId="4A33E3D3" w14:textId="770014CB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1984" w:type="dxa"/>
          </w:tcPr>
          <w:p w14:paraId="43B7EAEC" w14:textId="592AB066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</w:tr>
      <w:tr w:rsidR="001C4161" w14:paraId="2B3DBBA9" w14:textId="77777777" w:rsidTr="001C4161">
        <w:tc>
          <w:tcPr>
            <w:tcW w:w="2518" w:type="dxa"/>
          </w:tcPr>
          <w:p w14:paraId="298D6516" w14:textId="7A59F2F5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n products</w:t>
            </w:r>
          </w:p>
        </w:tc>
        <w:tc>
          <w:tcPr>
            <w:tcW w:w="2552" w:type="dxa"/>
          </w:tcPr>
          <w:p w14:paraId="5F8A3CB1" w14:textId="19F01FC4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984" w:type="dxa"/>
          </w:tcPr>
          <w:p w14:paraId="55474C0F" w14:textId="2BFF61D2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32</w:t>
            </w:r>
          </w:p>
        </w:tc>
      </w:tr>
      <w:tr w:rsidR="001C4161" w14:paraId="33535838" w14:textId="77777777" w:rsidTr="001C4161">
        <w:tc>
          <w:tcPr>
            <w:tcW w:w="2518" w:type="dxa"/>
          </w:tcPr>
          <w:p w14:paraId="33D87E28" w14:textId="67CAA9C9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2552" w:type="dxa"/>
          </w:tcPr>
          <w:p w14:paraId="29B6AEAF" w14:textId="74259498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984" w:type="dxa"/>
          </w:tcPr>
          <w:p w14:paraId="6058376E" w14:textId="60C2802E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</w:tr>
      <w:tr w:rsidR="001C4161" w14:paraId="552F0A97" w14:textId="77777777" w:rsidTr="001C4161">
        <w:tc>
          <w:tcPr>
            <w:tcW w:w="2518" w:type="dxa"/>
          </w:tcPr>
          <w:p w14:paraId="468650E5" w14:textId="64E0612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2552" w:type="dxa"/>
          </w:tcPr>
          <w:p w14:paraId="14144A02" w14:textId="20BC5362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984" w:type="dxa"/>
          </w:tcPr>
          <w:p w14:paraId="6967FBAD" w14:textId="73D794F0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</w:tr>
      <w:tr w:rsidR="001C4161" w14:paraId="57CF6B55" w14:textId="77777777" w:rsidTr="001C4161">
        <w:tc>
          <w:tcPr>
            <w:tcW w:w="2518" w:type="dxa"/>
          </w:tcPr>
          <w:p w14:paraId="3325FE71" w14:textId="0EFC0CE8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imal visc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5023CB8E" w14:textId="1F46E291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1984" w:type="dxa"/>
          </w:tcPr>
          <w:p w14:paraId="0844F09D" w14:textId="7D6E88AC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</w:tr>
      <w:tr w:rsidR="001C4161" w14:paraId="674E39B4" w14:textId="77777777" w:rsidTr="001C4161">
        <w:tc>
          <w:tcPr>
            <w:tcW w:w="2518" w:type="dxa"/>
          </w:tcPr>
          <w:p w14:paraId="181C51BA" w14:textId="7687DDCB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ice</w:t>
            </w:r>
          </w:p>
        </w:tc>
        <w:tc>
          <w:tcPr>
            <w:tcW w:w="2552" w:type="dxa"/>
          </w:tcPr>
          <w:p w14:paraId="2D157187" w14:textId="147E30F0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1984" w:type="dxa"/>
          </w:tcPr>
          <w:p w14:paraId="2AB11A64" w14:textId="482823CE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</w:tr>
      <w:tr w:rsidR="001C4161" w14:paraId="19E42897" w14:textId="77777777" w:rsidTr="001C4161">
        <w:tc>
          <w:tcPr>
            <w:tcW w:w="2518" w:type="dxa"/>
          </w:tcPr>
          <w:p w14:paraId="45A08745" w14:textId="5554B9D1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2552" w:type="dxa"/>
          </w:tcPr>
          <w:p w14:paraId="499220BD" w14:textId="46F26DA7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1984" w:type="dxa"/>
          </w:tcPr>
          <w:p w14:paraId="05FEC54F" w14:textId="5D657503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232</w:t>
            </w:r>
          </w:p>
        </w:tc>
      </w:tr>
      <w:tr w:rsidR="001C4161" w14:paraId="6114307C" w14:textId="77777777" w:rsidTr="001C4161">
        <w:tc>
          <w:tcPr>
            <w:tcW w:w="2518" w:type="dxa"/>
          </w:tcPr>
          <w:p w14:paraId="4BE9BF85" w14:textId="2E69778B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rin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54CD26A2" w14:textId="1846C9A9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984" w:type="dxa"/>
          </w:tcPr>
          <w:p w14:paraId="5D4FFFC6" w14:textId="6EB31C80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66</w:t>
            </w:r>
          </w:p>
        </w:tc>
      </w:tr>
      <w:tr w:rsidR="001C4161" w14:paraId="1C07818A" w14:textId="77777777" w:rsidTr="001C4161">
        <w:tc>
          <w:tcPr>
            <w:tcW w:w="2518" w:type="dxa"/>
          </w:tcPr>
          <w:p w14:paraId="03F2CFA7" w14:textId="1F1BE990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exercises </w:t>
            </w:r>
          </w:p>
        </w:tc>
        <w:tc>
          <w:tcPr>
            <w:tcW w:w="2552" w:type="dxa"/>
          </w:tcPr>
          <w:p w14:paraId="13119B4A" w14:textId="0DD6521E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984" w:type="dxa"/>
          </w:tcPr>
          <w:p w14:paraId="257F3456" w14:textId="7218FCBF" w:rsidR="001C4161" w:rsidRDefault="001C4161" w:rsidP="001C4161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4161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</w:tr>
    </w:tbl>
    <w:p w14:paraId="3D80F9EF" w14:textId="77777777" w:rsidR="006626EA" w:rsidRDefault="006626EA" w:rsidP="008E194E"/>
    <w:sectPr w:rsidR="00662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74E42" w14:textId="77777777" w:rsidR="003118DF" w:rsidRDefault="003118DF" w:rsidP="003A1C12">
      <w:r>
        <w:separator/>
      </w:r>
    </w:p>
  </w:endnote>
  <w:endnote w:type="continuationSeparator" w:id="0">
    <w:p w14:paraId="4595767B" w14:textId="77777777" w:rsidR="003118DF" w:rsidRDefault="003118DF" w:rsidP="003A1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9B6D8" w14:textId="77777777" w:rsidR="003118DF" w:rsidRDefault="003118DF" w:rsidP="003A1C12">
      <w:r>
        <w:separator/>
      </w:r>
    </w:p>
  </w:footnote>
  <w:footnote w:type="continuationSeparator" w:id="0">
    <w:p w14:paraId="6F22352B" w14:textId="77777777" w:rsidR="003118DF" w:rsidRDefault="003118DF" w:rsidP="003A1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56A4"/>
    <w:rsid w:val="000526E3"/>
    <w:rsid w:val="00054D90"/>
    <w:rsid w:val="00075D26"/>
    <w:rsid w:val="001C4161"/>
    <w:rsid w:val="002A0D1C"/>
    <w:rsid w:val="003118DF"/>
    <w:rsid w:val="003272E2"/>
    <w:rsid w:val="003A1C12"/>
    <w:rsid w:val="003D26EF"/>
    <w:rsid w:val="004107A7"/>
    <w:rsid w:val="004456A4"/>
    <w:rsid w:val="00486F60"/>
    <w:rsid w:val="004D52F4"/>
    <w:rsid w:val="005C5C41"/>
    <w:rsid w:val="005F564D"/>
    <w:rsid w:val="00652B2E"/>
    <w:rsid w:val="00655C82"/>
    <w:rsid w:val="006600BD"/>
    <w:rsid w:val="006626EA"/>
    <w:rsid w:val="006F3AB7"/>
    <w:rsid w:val="00732419"/>
    <w:rsid w:val="00733D58"/>
    <w:rsid w:val="00834F5D"/>
    <w:rsid w:val="008E194E"/>
    <w:rsid w:val="00912B51"/>
    <w:rsid w:val="009673F4"/>
    <w:rsid w:val="009733B8"/>
    <w:rsid w:val="00976137"/>
    <w:rsid w:val="00C44F52"/>
    <w:rsid w:val="00D149FC"/>
    <w:rsid w:val="00E239FA"/>
    <w:rsid w:val="00E256FC"/>
    <w:rsid w:val="00EA58F9"/>
    <w:rsid w:val="00EC59CE"/>
    <w:rsid w:val="00F35407"/>
    <w:rsid w:val="05A04DFD"/>
    <w:rsid w:val="289170D4"/>
    <w:rsid w:val="76F7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EB55D"/>
  <w15:docId w15:val="{27BC5C87-D96B-466D-A80A-3008B7EB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semiHidden/>
    <w:rsid w:val="003272E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in yanhui</cp:lastModifiedBy>
  <cp:revision>3</cp:revision>
  <dcterms:created xsi:type="dcterms:W3CDTF">2022-07-19T15:21:00Z</dcterms:created>
  <dcterms:modified xsi:type="dcterms:W3CDTF">2022-07-2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